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8119A4"/>
    <w:tbl>
      <w:tblPr>
        <w:tblStyle w:val="TableGrid"/>
        <w:tblW w:w="79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1"/>
        <w:gridCol w:w="1417"/>
      </w:tblGrid>
      <w:tr w:rsidR="008119A4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8119A4" w:rsidRDefault="008119A4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5: </w:t>
            </w:r>
            <w:bookmarkStart w:id="0" w:name="_GoBack"/>
            <w:r w:rsidRPr="00EA163B">
              <w:t xml:space="preserve">Modelling output for </w:t>
            </w:r>
            <w:r>
              <w:t xml:space="preserve">adjusted proportion </w:t>
            </w:r>
            <w:r w:rsidRPr="00EA163B">
              <w:t xml:space="preserve">of </w:t>
            </w:r>
            <w:r>
              <w:t>in-hospital mortality</w:t>
            </w:r>
            <w:bookmarkEnd w:id="0"/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:rsidR="008119A4" w:rsidRDefault="008119A4" w:rsidP="00203813">
            <w:pPr>
              <w:spacing w:line="276" w:lineRule="auto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8119A4" w:rsidRPr="00EA163B" w:rsidRDefault="008119A4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</w:rPr>
              <w:t>Coefficient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119A4" w:rsidRPr="00EA163B" w:rsidRDefault="008119A4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  <w:i/>
                <w:iCs/>
              </w:rPr>
              <w:t>p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Age</w:t>
            </w:r>
          </w:p>
        </w:tc>
        <w:tc>
          <w:tcPr>
            <w:tcW w:w="2551" w:type="dxa"/>
            <w:tcBorders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0.08 (0.06, 0.10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Gend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0.39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  <w:ind w:left="164"/>
            </w:pPr>
            <w:r>
              <w:t>Mal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  <w:ind w:left="164"/>
            </w:pPr>
            <w:r>
              <w:t>Femal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0.33 (-0.38, 1.0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TBS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0.07 (0.06, 0.0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Inhalation injur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1.36 (0.59, 2.1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0.001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Burn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  <w:ind w:left="164"/>
            </w:pPr>
            <w:r>
              <w:t>Flam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  <w:ind w:left="164"/>
            </w:pPr>
            <w:r>
              <w:t>Scal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-0.12 (-1.15, 0.9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0.82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  <w:ind w:left="164"/>
            </w:pPr>
            <w:r>
              <w:t>Contac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0.35 (-0.79, 1.4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0.55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  <w:ind w:left="164"/>
            </w:pPr>
            <w:r>
              <w:t>Other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-1.12 (-3.22, 0.9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0.29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Special body area burn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0.52 (-0.39, 1.4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0.26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Pr="00F34D7B" w:rsidRDefault="008119A4" w:rsidP="00203813">
            <w:pPr>
              <w:spacing w:line="276" w:lineRule="auto"/>
            </w:pPr>
            <w:r>
              <w:t>Deepest skin layer affect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Pr="00F34D7B" w:rsidRDefault="008119A4" w:rsidP="00203813">
            <w:pPr>
              <w:spacing w:line="276" w:lineRule="auto"/>
            </w:pPr>
            <w:r w:rsidRPr="00F34D7B">
              <w:t xml:space="preserve">   Superficial dermal</w:t>
            </w:r>
            <w:r>
              <w:t xml:space="preserve">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Pr="00F34D7B" w:rsidRDefault="008119A4" w:rsidP="00203813">
            <w:pPr>
              <w:spacing w:line="276" w:lineRule="auto"/>
            </w:pPr>
            <w:r w:rsidRPr="00F34D7B">
              <w:t xml:space="preserve">   Mid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1.00 (-1.35, 3.3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0.41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8119A4" w:rsidRPr="00F34D7B" w:rsidRDefault="008119A4" w:rsidP="00203813">
            <w:pPr>
              <w:spacing w:line="276" w:lineRule="auto"/>
            </w:pPr>
            <w:r w:rsidRPr="00F34D7B">
              <w:t xml:space="preserve">   Deep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119A4" w:rsidRDefault="008119A4" w:rsidP="00203813">
            <w:pPr>
              <w:spacing w:line="276" w:lineRule="auto"/>
            </w:pPr>
            <w:r>
              <w:t>1.39 (-0.87, 3.6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0.23</w:t>
            </w:r>
          </w:p>
        </w:tc>
      </w:tr>
      <w:tr w:rsidR="008119A4" w:rsidTr="00203813">
        <w:trPr>
          <w:jc w:val="center"/>
        </w:trPr>
        <w:tc>
          <w:tcPr>
            <w:tcW w:w="3969" w:type="dxa"/>
            <w:tcBorders>
              <w:top w:val="nil"/>
            </w:tcBorders>
          </w:tcPr>
          <w:p w:rsidR="008119A4" w:rsidRDefault="008119A4" w:rsidP="00203813">
            <w:pPr>
              <w:spacing w:line="276" w:lineRule="auto"/>
            </w:pPr>
            <w:r w:rsidRPr="00F34D7B">
              <w:t xml:space="preserve">   Full thickness</w:t>
            </w:r>
          </w:p>
        </w:tc>
        <w:tc>
          <w:tcPr>
            <w:tcW w:w="2551" w:type="dxa"/>
            <w:tcBorders>
              <w:top w:val="nil"/>
            </w:tcBorders>
          </w:tcPr>
          <w:p w:rsidR="008119A4" w:rsidRDefault="008119A4" w:rsidP="00203813">
            <w:pPr>
              <w:spacing w:line="276" w:lineRule="auto"/>
            </w:pPr>
            <w:r>
              <w:t>2.10 (-0.02, 4.2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8119A4" w:rsidRDefault="008119A4" w:rsidP="00203813">
            <w:pPr>
              <w:spacing w:line="276" w:lineRule="auto"/>
              <w:jc w:val="center"/>
            </w:pPr>
            <w:r>
              <w:t>0.05</w:t>
            </w:r>
          </w:p>
        </w:tc>
      </w:tr>
      <w:tr w:rsidR="008119A4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8119A4" w:rsidRDefault="008119A4" w:rsidP="00203813">
            <w:pPr>
              <w:spacing w:line="276" w:lineRule="auto"/>
            </w:pPr>
            <w:r w:rsidRPr="00EA163B">
              <w:rPr>
                <w:sz w:val="20"/>
                <w:szCs w:val="20"/>
              </w:rPr>
              <w:t>CI = confidence interval; TBSA = total body surface area.</w:t>
            </w:r>
          </w:p>
        </w:tc>
      </w:tr>
    </w:tbl>
    <w:p w:rsidR="008119A4" w:rsidRDefault="008119A4"/>
    <w:sectPr w:rsidR="00811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9A4"/>
    <w:rsid w:val="001C5FE9"/>
    <w:rsid w:val="00243B12"/>
    <w:rsid w:val="007D7650"/>
    <w:rsid w:val="0081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791A2"/>
  <w15:chartTrackingRefBased/>
  <w15:docId w15:val="{1C310C94-9E37-475E-9D28-A36A9CC55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>Monash University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2:53:00Z</dcterms:created>
  <dcterms:modified xsi:type="dcterms:W3CDTF">2022-05-17T02:53:00Z</dcterms:modified>
</cp:coreProperties>
</file>